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77AB" w:rsidRPr="00A777AB" w:rsidRDefault="00A777AB" w:rsidP="0084677C">
      <w:pPr>
        <w:rPr>
          <w:b/>
          <w:lang w:val="en-GB"/>
        </w:rPr>
      </w:pPr>
      <w:r w:rsidRPr="00A777AB">
        <w:rPr>
          <w:b/>
          <w:lang w:val="en-GB"/>
        </w:rPr>
        <w:t xml:space="preserve">Supplementary file </w:t>
      </w:r>
      <w:r w:rsidR="0075523B">
        <w:rPr>
          <w:b/>
          <w:lang w:val="en-GB"/>
        </w:rPr>
        <w:t>7</w:t>
      </w:r>
      <w:bookmarkStart w:id="0" w:name="_GoBack"/>
      <w:bookmarkEnd w:id="0"/>
      <w:r w:rsidR="0084677C" w:rsidRPr="00A777AB">
        <w:rPr>
          <w:b/>
          <w:lang w:val="en-GB"/>
        </w:rPr>
        <w:t xml:space="preserve">. </w:t>
      </w:r>
    </w:p>
    <w:p w:rsidR="0084677C" w:rsidRPr="00A777AB" w:rsidRDefault="002F088F" w:rsidP="0084677C">
      <w:pPr>
        <w:rPr>
          <w:lang w:val="en-GB"/>
        </w:rPr>
      </w:pPr>
      <w:r w:rsidRPr="00A777AB">
        <w:rPr>
          <w:b/>
          <w:lang w:val="en-GB"/>
        </w:rPr>
        <w:t>Table</w:t>
      </w:r>
      <w:r w:rsidR="00A777AB" w:rsidRPr="00A777AB">
        <w:rPr>
          <w:b/>
          <w:lang w:val="en-GB"/>
        </w:rPr>
        <w:t xml:space="preserve"> </w:t>
      </w:r>
      <w:proofErr w:type="spellStart"/>
      <w:r w:rsidR="00A777AB">
        <w:rPr>
          <w:b/>
          <w:lang w:val="en-GB"/>
        </w:rPr>
        <w:t>suppl</w:t>
      </w:r>
      <w:proofErr w:type="spellEnd"/>
      <w:r w:rsidR="00A777AB">
        <w:rPr>
          <w:b/>
          <w:lang w:val="en-GB"/>
        </w:rPr>
        <w:t xml:space="preserve"> </w:t>
      </w:r>
      <w:r w:rsidR="00A777AB" w:rsidRPr="00A777AB">
        <w:rPr>
          <w:b/>
          <w:lang w:val="en-GB"/>
        </w:rPr>
        <w:t>2</w:t>
      </w:r>
      <w:r w:rsidRPr="00A777AB">
        <w:rPr>
          <w:b/>
          <w:lang w:val="en-GB"/>
        </w:rPr>
        <w:t>:</w:t>
      </w:r>
      <w:r w:rsidRPr="00A777AB">
        <w:rPr>
          <w:lang w:val="en-GB"/>
        </w:rPr>
        <w:t xml:space="preserve"> </w:t>
      </w:r>
      <w:r w:rsidR="0084677C" w:rsidRPr="00A777AB">
        <w:rPr>
          <w:lang w:val="en-GB"/>
        </w:rPr>
        <w:t>Description of patients included in study phase 1 and 2.</w:t>
      </w:r>
    </w:p>
    <w:tbl>
      <w:tblPr>
        <w:tblW w:w="10490" w:type="dxa"/>
        <w:tblInd w:w="-714" w:type="dxa"/>
        <w:tblLook w:val="04A0" w:firstRow="1" w:lastRow="0" w:firstColumn="1" w:lastColumn="0" w:noHBand="0" w:noVBand="1"/>
      </w:tblPr>
      <w:tblGrid>
        <w:gridCol w:w="2410"/>
        <w:gridCol w:w="1276"/>
        <w:gridCol w:w="1134"/>
        <w:gridCol w:w="1003"/>
        <w:gridCol w:w="273"/>
        <w:gridCol w:w="1134"/>
        <w:gridCol w:w="1134"/>
        <w:gridCol w:w="1134"/>
        <w:gridCol w:w="992"/>
      </w:tblGrid>
      <w:tr w:rsidR="0084677C" w:rsidRPr="00A777AB" w:rsidTr="00A828E8">
        <w:trPr>
          <w:tblHeader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</w:p>
        </w:tc>
        <w:tc>
          <w:tcPr>
            <w:tcW w:w="3413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b/>
                <w:color w:val="000000"/>
                <w:sz w:val="18"/>
                <w:szCs w:val="16"/>
                <w:lang w:val="en-GB"/>
              </w:rPr>
              <w:t>Derivation Cohort (N=867)</w:t>
            </w:r>
          </w:p>
        </w:tc>
        <w:tc>
          <w:tcPr>
            <w:tcW w:w="27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b/>
                <w:color w:val="000000"/>
                <w:sz w:val="18"/>
                <w:szCs w:val="16"/>
                <w:lang w:val="en-GB"/>
              </w:rPr>
              <w:t>Validation Cohort (N=62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rPr>
          <w:tblHeader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</w:p>
        </w:tc>
        <w:tc>
          <w:tcPr>
            <w:tcW w:w="3413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27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rPr>
          <w:tblHeader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sz w:val="18"/>
                <w:szCs w:val="16"/>
                <w:lang w:val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b/>
                <w:color w:val="000000"/>
                <w:sz w:val="18"/>
                <w:szCs w:val="16"/>
                <w:lang w:val="en-GB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b/>
                <w:color w:val="000000"/>
                <w:sz w:val="18"/>
                <w:szCs w:val="16"/>
                <w:lang w:val="en-GB"/>
              </w:rPr>
              <w:t>AA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b/>
                <w:color w:val="000000"/>
                <w:sz w:val="18"/>
                <w:szCs w:val="16"/>
                <w:lang w:val="en-GB"/>
              </w:rPr>
              <w:t>CCR</w:t>
            </w:r>
          </w:p>
        </w:tc>
        <w:tc>
          <w:tcPr>
            <w:tcW w:w="27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b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b/>
                <w:color w:val="000000"/>
                <w:sz w:val="18"/>
                <w:szCs w:val="16"/>
                <w:lang w:val="en-GB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b/>
                <w:color w:val="000000"/>
                <w:sz w:val="18"/>
                <w:szCs w:val="16"/>
                <w:lang w:val="en-GB"/>
              </w:rPr>
              <w:t>A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b/>
                <w:color w:val="000000"/>
                <w:sz w:val="18"/>
                <w:szCs w:val="16"/>
                <w:lang w:val="en-GB"/>
              </w:rPr>
              <w:t>CC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b/>
                <w:color w:val="000000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b/>
                <w:color w:val="000000"/>
                <w:sz w:val="18"/>
                <w:szCs w:val="16"/>
                <w:lang w:val="en-GB"/>
              </w:rPr>
              <w:t>p-value*</w:t>
            </w: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N=696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N=104  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N=67  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N=480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N=99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N=49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Gender: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0.092</w:t>
            </w: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M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11 (44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58 (55.8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45 (67.2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24 (46.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59 (59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0 (61.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Wom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85 (55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46 (44.2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2 (32.8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56 (53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40 (40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9 (38.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Age group (years):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0.421</w:t>
            </w: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≤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66 (9.48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1 (0.96%)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0 (0.00%)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15 (3.33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0 (0.00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1 (2.04%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40-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98 (14.1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6 (5.77%)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0 (0.00%)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57 (11.9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2 (2.02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1 (2.04%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50-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57 (22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5 (24.0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9 (13.4%)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86 (17.9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9 (19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3 (6.12%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&gt;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75 (53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72 (69.2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58 (86.6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22 (66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78 (78.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44 (89.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Body mass index (Kg/m</w:t>
            </w:r>
            <w:r w:rsidRPr="00A777AB">
              <w:rPr>
                <w:rFonts w:cs="Arial"/>
                <w:color w:val="000000"/>
                <w:sz w:val="18"/>
                <w:szCs w:val="16"/>
                <w:vertAlign w:val="superscript"/>
                <w:lang w:val="en-GB"/>
              </w:rPr>
              <w:t>2</w:t>
            </w: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):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0.081</w:t>
            </w: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≤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46 (35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0 (28.8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7 (25.4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56 (32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9 (29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7 (34.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&gt;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450 (64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74 (71.2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50 (74.6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24 (67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70 (70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2 (65.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MAXFIT (out of 3 samples):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0.009</w:t>
            </w: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≤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441 (63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4 (23.1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0 (0.00%)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36 (7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5 (35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3 (6.12%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(&gt;4-1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67 (9.63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9 (8.65%)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0 (0.00%)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27 (5.62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5 (5.05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2 (4.08%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&gt;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88 (27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71 (68.3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67 (100%)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17 (24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59 (59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44 (89.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Colonoscopy (5 years before):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0.079</w:t>
            </w: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555 (79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90 (86.5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63 (94.0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81 (79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88 (88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47 (95.9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41 (20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4 (13.5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4 (5.97%)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99 (20.6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1 (11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2 (4.08%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Smoking (History):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0.081</w:t>
            </w: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No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59 (51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46 (44.2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1 (46.3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32 (48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43 (43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6 (53.1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Yes (Ex-smoker or current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37 (48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58 (55.8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6 (53.7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48 (51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56 (56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3 (46.9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Smoking (Years):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0.189</w:t>
            </w: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59 (51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46 (44.2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1 (46.3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32 (48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43 (43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6 (53.1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≤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91 (27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9 (18.3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6 (8.96%)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18 (24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4 (14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2 (4.08%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&gt;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46 (21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9 (37.5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0 (44.8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30 (27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42 (42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1 (42.9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Drugs (NSAIDs/ antiplatelet agents/anticoagulants):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0.077</w:t>
            </w: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415 (59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51 (49.0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47 (70.1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95 (61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57 (57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9 (79.6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81 (40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53 (51.0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0 (29.9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85 (38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42 (42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0 (20.4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Anticoagulants: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0.121</w:t>
            </w: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673 (9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94 (90.4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62 (92.5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442 (92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86 (86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47 (95.9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23 (3.30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0 (9.62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5 (7.46%)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38 (7.90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3 (13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2 (4.08%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NSAIDs: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0.092</w:t>
            </w: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525 (75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73 (70.2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63 (94.0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89 (81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78 (78.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46 (93.9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71 (24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1 (29.8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4 (5.97%)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91 (18.9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1 (21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3 (6.12%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Abdominal pain: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0.104</w:t>
            </w: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99 (43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57 (54.8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40 (59.7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45 (51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51 (51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7 (55.1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97 (57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47 (45.2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7 (40.3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35 (48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48 (48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2 (44.9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Iron deficiency: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0.1157</w:t>
            </w: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37 (34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44 (42.3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2 (17.9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29 (68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59 (59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3 (46.9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74 (25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1 (20.2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4 (50.7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04 (21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3 (3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4 (49.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Unknow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85 (40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9 (37.5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1 (31.3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47 (9.77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7 (7.07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2 (4.08%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Iron deficiency an</w:t>
            </w:r>
            <w:r w:rsidR="00A777AB"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a</w:t>
            </w: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emia: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0.075</w:t>
            </w: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71 (5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57 (54.8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0 (29.9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47 (72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63 (63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7 (34.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66 (23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0 (19.2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4 (50.7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28 (26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5 (35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2 (65.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Unknow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59 (22.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7 (26.0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3 (19.4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5 (1.04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1 (1.01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0 (0.00%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rPr>
          <w:trHeight w:val="202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Type change bowel habits: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0.106</w:t>
            </w: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61 (37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49 (47.1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9 (43.3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96 (41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42 (42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1 (42.9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Diarrh</w:t>
            </w:r>
            <w:r w:rsidR="00A777AB"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o</w:t>
            </w: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e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26 (32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8 (26.9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1 (46.3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76 (36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5 (35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9 (38.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Constip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79 (25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4 (23.1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7 (10.4%)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97 (20.2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9 (19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8 (16.3%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Unknow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30 (4.31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3 (2.88%)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0 (0.00%)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11 (2.29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3 (3.03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1 (2.04%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Abdominal pain duration: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0.098</w:t>
            </w: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99 (43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57 (54.8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40 (59.7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45 (51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51 (51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7 (55.1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lastRenderedPageBreak/>
              <w:t xml:space="preserve">    Yes 1-12 day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23 (17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3 (12.5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3 (19.4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63 (13.1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7 (17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6 (12.2%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Yes &gt;12 day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74 (39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4 (32.7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4 (20.9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72 (35.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1 (31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6 (32.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Rectal bleeding pattern: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0.069</w:t>
            </w: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42 (49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52 (50.0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2 (47.8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90 (60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59 (59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7 (55.1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Yes,  without specific  patter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19 (31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8 (26.9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5 (22.4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17 (24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7 (27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9 (18.4%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Yes, with specific patter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35 (19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4 (23.1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0 (29.9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73 (15.2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3 (13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3 (26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Rectal bleeding days: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0.062</w:t>
            </w: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No Rectal bleed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42 (49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52 (50.0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2 (47.8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90 (60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59 (59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7 (55.1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≤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28 (47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48 (46.2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6 (38.8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79 (37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9 (39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8 (36.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&gt;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26 (3.74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4 (3.85%)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9 (13.4%)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11 (2.29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1 (1.01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4 (8.16%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NSAMPLES&gt;4 (Number of samples with FIT&gt;4):</w:t>
            </w:r>
            <w:r w:rsidRPr="00A777AB">
              <w:rPr>
                <w:rFonts w:cs="Arial"/>
                <w:color w:val="000000"/>
                <w:sz w:val="18"/>
                <w:szCs w:val="16"/>
                <w:highlight w:val="yellow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highlight w:val="yellow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0.003</w:t>
            </w: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441 (63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4 (23.1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0 (0.00%)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36 (7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5 (35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3 (6.12%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10 (15.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4 (13.5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4 (5.97%)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53 (11.0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3 (13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2 (4.08%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71 (10.2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4 (13.5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4 (5.97%)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45 (9.38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3 (13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9 (18.4%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rPr>
          <w:trHeight w:val="5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74 (10.6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52 (50.0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59 (88.1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46 (9.58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8 (38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5 (71.4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A777AB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Haemoglobin</w:t>
            </w:r>
            <w:r w:rsidR="0084677C"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(g/</w:t>
            </w:r>
            <w:proofErr w:type="spellStart"/>
            <w:r w:rsidR="0084677C"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dL</w:t>
            </w:r>
            <w:proofErr w:type="spellEnd"/>
            <w:r w:rsidR="0084677C"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):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0.126</w:t>
            </w: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≤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05 (15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7 (16.3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6 (38.8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67 (14.1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8 (8.08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4 (28.6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&gt;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481 (69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77 (74.0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5 (52.2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95 (82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87 (87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4 (69.4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Unknow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10 (15.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0 (9.62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6 (8.96%)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18 (3.74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4 (4.04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1 (2.04%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Ferritin (ng/mL):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0.113</w:t>
            </w: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≤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76 (25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3 (22.1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3 (49.3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28 (26.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1 (31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3 (46.9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&gt;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25 (32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40 (38.5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3 (19.4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27 (47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42 (42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0 (40.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Unknow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95 (42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41 (39.4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1 (31.3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25 (26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26 (26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6 (12.2%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CEA (ng/mL):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0.109</w:t>
            </w: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≤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610 (87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88 (84.6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47 (70.1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92 (81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82 (82.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37 (75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&gt;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5 (0.72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1 (0.96%)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0 (14.9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5 (1.04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1 (1.01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1 (22.4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84677C" w:rsidRPr="00A777AB" w:rsidTr="00A828E8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    Unknow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81 (11.6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5 (14.4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0 (14.9%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83 (17.3%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>16 (16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sz w:val="18"/>
                <w:szCs w:val="16"/>
                <w:lang w:val="en-GB"/>
              </w:rPr>
            </w:pPr>
            <w:r w:rsidRPr="00A777AB">
              <w:rPr>
                <w:rFonts w:cs="Arial"/>
                <w:color w:val="000000"/>
                <w:sz w:val="18"/>
                <w:szCs w:val="16"/>
                <w:lang w:val="en-GB"/>
              </w:rPr>
              <w:t xml:space="preserve">1 (2.04%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4677C" w:rsidRPr="00A777AB" w:rsidRDefault="0084677C" w:rsidP="00A828E8">
            <w:pPr>
              <w:spacing w:after="0" w:line="240" w:lineRule="auto"/>
              <w:rPr>
                <w:rFonts w:cs="Arial"/>
                <w:color w:val="000000"/>
                <w:sz w:val="18"/>
                <w:szCs w:val="16"/>
                <w:lang w:val="en-GB"/>
              </w:rPr>
            </w:pPr>
          </w:p>
        </w:tc>
      </w:tr>
    </w:tbl>
    <w:p w:rsidR="0084677C" w:rsidRPr="00A777AB" w:rsidRDefault="0084677C" w:rsidP="0084677C">
      <w:pPr>
        <w:rPr>
          <w:lang w:val="en-GB"/>
        </w:rPr>
      </w:pPr>
      <w:r w:rsidRPr="00A777AB">
        <w:rPr>
          <w:lang w:val="en-GB"/>
        </w:rPr>
        <w:t>*</w:t>
      </w:r>
      <w:r w:rsidRPr="00A777AB">
        <w:rPr>
          <w:b/>
          <w:lang w:val="en-GB"/>
        </w:rPr>
        <w:t>p-value</w:t>
      </w:r>
      <w:r w:rsidRPr="00A777AB">
        <w:rPr>
          <w:lang w:val="en-GB"/>
        </w:rPr>
        <w:t xml:space="preserve">: differences between Derivation (Phase I) and Validation (Phase II) cohorts (obtained through a logistic regression model). </w:t>
      </w:r>
      <w:r w:rsidR="004A074A" w:rsidRPr="004A074A">
        <w:rPr>
          <w:b/>
          <w:lang w:val="en-GB"/>
        </w:rPr>
        <w:t>MAXFIT</w:t>
      </w:r>
      <w:r w:rsidR="004A074A" w:rsidRPr="004A074A">
        <w:rPr>
          <w:lang w:val="en-GB"/>
        </w:rPr>
        <w:t>: maximum f-</w:t>
      </w:r>
      <w:proofErr w:type="spellStart"/>
      <w:r w:rsidR="004A074A" w:rsidRPr="004A074A">
        <w:rPr>
          <w:lang w:val="en-GB"/>
        </w:rPr>
        <w:t>Hb</w:t>
      </w:r>
      <w:proofErr w:type="spellEnd"/>
      <w:r w:rsidR="004A074A" w:rsidRPr="004A074A">
        <w:rPr>
          <w:lang w:val="en-GB"/>
        </w:rPr>
        <w:t xml:space="preserve"> value; </w:t>
      </w:r>
      <w:r w:rsidR="004A074A" w:rsidRPr="004A074A">
        <w:rPr>
          <w:b/>
          <w:lang w:val="en-GB"/>
        </w:rPr>
        <w:t>NSAMPLES&gt;4</w:t>
      </w:r>
      <w:r w:rsidR="004A074A" w:rsidRPr="004A074A">
        <w:rPr>
          <w:lang w:val="en-GB"/>
        </w:rPr>
        <w:t xml:space="preserve">: Number of samples with FIT &gt;4 </w:t>
      </w:r>
      <w:proofErr w:type="spellStart"/>
      <w:r w:rsidR="004A074A" w:rsidRPr="004A074A">
        <w:rPr>
          <w:lang w:val="en-GB"/>
        </w:rPr>
        <w:t>μg</w:t>
      </w:r>
      <w:proofErr w:type="spellEnd"/>
      <w:r w:rsidR="004A074A" w:rsidRPr="004A074A">
        <w:rPr>
          <w:lang w:val="en-GB"/>
        </w:rPr>
        <w:t xml:space="preserve"> </w:t>
      </w:r>
      <w:proofErr w:type="spellStart"/>
      <w:r w:rsidR="004A074A" w:rsidRPr="004A074A">
        <w:rPr>
          <w:lang w:val="en-GB"/>
        </w:rPr>
        <w:t>Hb</w:t>
      </w:r>
      <w:proofErr w:type="spellEnd"/>
      <w:r w:rsidR="004A074A" w:rsidRPr="004A074A">
        <w:rPr>
          <w:lang w:val="en-GB"/>
        </w:rPr>
        <w:t>/g faeces.</w:t>
      </w:r>
    </w:p>
    <w:p w:rsidR="00963540" w:rsidRPr="00A777AB" w:rsidRDefault="00963540" w:rsidP="0084677C">
      <w:pPr>
        <w:rPr>
          <w:lang w:val="en-GB"/>
        </w:rPr>
      </w:pPr>
    </w:p>
    <w:sectPr w:rsidR="00963540" w:rsidRPr="00A777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77C"/>
    <w:rsid w:val="002F088F"/>
    <w:rsid w:val="004A074A"/>
    <w:rsid w:val="0075523B"/>
    <w:rsid w:val="0084677C"/>
    <w:rsid w:val="00963540"/>
    <w:rsid w:val="00A77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8447EA-41F2-42F1-B552-8100DEB61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77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100</Words>
  <Characters>6052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ández Bañares, Fernando</dc:creator>
  <cp:keywords/>
  <dc:description/>
  <cp:lastModifiedBy>Fernández Bañares, Fernando</cp:lastModifiedBy>
  <cp:revision>5</cp:revision>
  <dcterms:created xsi:type="dcterms:W3CDTF">2018-05-30T09:57:00Z</dcterms:created>
  <dcterms:modified xsi:type="dcterms:W3CDTF">2019-07-22T07:16:00Z</dcterms:modified>
</cp:coreProperties>
</file>